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6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913C13" w14:paraId="401B4875" w14:textId="77777777">
        <w:trPr>
          <w:cantSplit/>
          <w:tblHeader/>
          <w:jc w:val="center"/>
        </w:trPr>
        <w:tc>
          <w:tcPr>
            <w:tcW w:w="9286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AC48" w14:textId="7FAC3B3E" w:rsidR="00913C13" w:rsidRDefault="00A64F77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Table S</w:t>
            </w:r>
            <w:r w:rsidR="00314C59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 xml:space="preserve">3 </w:t>
            </w:r>
            <w:r w:rsidR="002A0ACF">
              <w:rPr>
                <w:rFonts w:ascii="Arial" w:eastAsia="DejaVu Sans" w:hAnsi="DejaVu Sans" w:cs="DejaVu Sans" w:hint="eastAsia"/>
                <w:color w:val="000000"/>
                <w:sz w:val="20"/>
                <w:szCs w:val="20"/>
              </w:rPr>
              <w:t xml:space="preserve">Analysis of factors affecting the prognosis of patients with esophageal </w:t>
            </w:r>
            <w:r w:rsidR="002A0ACF">
              <w:rPr>
                <w:rFonts w:ascii="Arial" w:eastAsia="宋体" w:hAnsi="DejaVu Sans" w:cs="DejaVu Sans" w:hint="eastAsia"/>
                <w:color w:val="000000"/>
                <w:sz w:val="20"/>
                <w:szCs w:val="20"/>
                <w:lang w:eastAsia="zh-CN"/>
              </w:rPr>
              <w:t>c</w:t>
            </w:r>
            <w:r w:rsidR="002A0ACF">
              <w:rPr>
                <w:rFonts w:ascii="Arial" w:eastAsia="DejaVu Sans" w:hAnsi="DejaVu Sans" w:cs="DejaVu Sans" w:hint="eastAsia"/>
                <w:color w:val="000000"/>
                <w:sz w:val="20"/>
                <w:szCs w:val="20"/>
              </w:rPr>
              <w:t>arcinoma</w:t>
            </w:r>
          </w:p>
        </w:tc>
      </w:tr>
      <w:tr w:rsidR="00913C13" w14:paraId="6F04FBC1" w14:textId="77777777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857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4C0C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4127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320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637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913C13" w14:paraId="193CAB62" w14:textId="77777777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182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099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4CE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4D8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2D8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984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3FA6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913C13" w14:paraId="6EA00B3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8D9E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B706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25B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A538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1BDA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511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93F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2F32CEB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AFD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B9B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0BD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B0FE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D16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EB35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3B54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3057C39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5471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469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235E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68 (0.388-1.9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8114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8B0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315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C51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6038F1E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8511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AC86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783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11 (0.599-2.4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4A5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124A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8D4E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BCE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19D4AB9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4565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E272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1671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BD85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9AA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55A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F494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0B7B58C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2AFC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B89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ADA1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C53E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A77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BA6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163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3039537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9141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1E9E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491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53 (1.515-5.3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0D2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FB78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0422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10 (1.100-4.8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688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7</w:t>
            </w:r>
          </w:p>
        </w:tc>
      </w:tr>
      <w:tr w:rsidR="00913C13" w14:paraId="531303A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C8F6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38D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8825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02 (1.483-8.7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A67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17D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AA8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.497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1.201-10.1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712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913C13" w14:paraId="5368E37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8AF0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E34C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805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AB55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A83A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BCC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9E2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2EAEAAC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1747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E59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DA27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CD28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39D8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E3C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B1C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72DF757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CC6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FD55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7A06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075 (2.312-11.1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115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3CA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AAC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35 (1.160-6.9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ABE0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913C13" w14:paraId="1AB2A1D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F57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196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FE6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B2D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E51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D75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E36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13A12F3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903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AF7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DF6C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EEA1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596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7FC3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3048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2C5889A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6084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692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64F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5 (0.519-1.4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3E4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29B9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93E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85E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4EDBA85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7F4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19C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2150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BAD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01CA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67D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8B8E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64E2C7B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F98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D3DD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BB3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4FC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39F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D34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933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1492472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CC0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3CF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1637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71 (0.907-5.6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1C44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1FE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2B3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20 (0.564-6.5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140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96</w:t>
            </w:r>
          </w:p>
        </w:tc>
      </w:tr>
      <w:tr w:rsidR="00913C13" w14:paraId="5724CE6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919D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03D5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ED60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6466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85C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0721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547E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6F59B787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ED16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3565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135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04E4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6449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2CF9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080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516D881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9EB7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C93F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258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83 (0.720-1.9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0D0D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978B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97F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00B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7FAD931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31D1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14DE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388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6F81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8740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5E7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E31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10F8C9D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E01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4F8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31E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63C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A29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01EF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D756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2636D40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47E0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1F2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557C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33 (1.423-4.1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52BC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C439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94F4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59 (0.833-3.3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0ABD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0</w:t>
            </w:r>
          </w:p>
        </w:tc>
      </w:tr>
      <w:tr w:rsidR="00913C13" w14:paraId="0A190FF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8C9B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TNFRSF10B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CB49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731C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A681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7895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BE2D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9A3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5CDDD731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445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37CA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2D6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AD58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FC82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E483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54E7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</w:tr>
      <w:tr w:rsidR="00913C13" w14:paraId="356DBC18" w14:textId="77777777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5242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978E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D370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36 (0.324-0.88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5A03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F544" w14:textId="77777777" w:rsidR="00913C13" w:rsidRDefault="00913C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F2D0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84 (0.413-1.48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0FD8" w14:textId="77777777" w:rsidR="00913C13" w:rsidRDefault="002A0AC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57</w:t>
            </w:r>
          </w:p>
        </w:tc>
      </w:tr>
    </w:tbl>
    <w:p w14:paraId="4DD5AA67" w14:textId="77777777" w:rsidR="00913C13" w:rsidRDefault="00913C13"/>
    <w:sectPr w:rsidR="00913C13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A8772" w14:textId="77777777" w:rsidR="002A0ACF" w:rsidRDefault="002A0ACF" w:rsidP="00A64F77">
      <w:r>
        <w:separator/>
      </w:r>
    </w:p>
  </w:endnote>
  <w:endnote w:type="continuationSeparator" w:id="0">
    <w:p w14:paraId="6F5992E3" w14:textId="77777777" w:rsidR="002A0ACF" w:rsidRDefault="002A0ACF" w:rsidP="00A64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676E6" w14:textId="77777777" w:rsidR="002A0ACF" w:rsidRDefault="002A0ACF" w:rsidP="00A64F77">
      <w:r>
        <w:separator/>
      </w:r>
    </w:p>
  </w:footnote>
  <w:footnote w:type="continuationSeparator" w:id="0">
    <w:p w14:paraId="1A4AFF2A" w14:textId="77777777" w:rsidR="002A0ACF" w:rsidRDefault="002A0ACF" w:rsidP="00A64F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68260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C75638F-7570-4446-BD25-008708F8F58B}"/>
    <w:docVar w:name="KY_MEDREF_VERSION" w:val="3"/>
  </w:docVars>
  <w:rsids>
    <w:rsidRoot w:val="00B4379D"/>
    <w:rsid w:val="00036527"/>
    <w:rsid w:val="00073835"/>
    <w:rsid w:val="001379FE"/>
    <w:rsid w:val="001C0A13"/>
    <w:rsid w:val="001D75AB"/>
    <w:rsid w:val="002A0ACF"/>
    <w:rsid w:val="00314C59"/>
    <w:rsid w:val="0035500D"/>
    <w:rsid w:val="00362E65"/>
    <w:rsid w:val="004158F9"/>
    <w:rsid w:val="00457CF1"/>
    <w:rsid w:val="00747CCE"/>
    <w:rsid w:val="007B3E96"/>
    <w:rsid w:val="008F1F48"/>
    <w:rsid w:val="00901463"/>
    <w:rsid w:val="00913C13"/>
    <w:rsid w:val="00946CB3"/>
    <w:rsid w:val="00A64F77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5AB15CEF"/>
    <w:rsid w:val="7312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F094C9"/>
  <w14:defaultImageDpi w14:val="300"/>
  <w15:docId w15:val="{5CF91AF5-2160-434D-B81A-5B4CEB9D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A64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4F77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A64F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4F77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凯 孙</cp:lastModifiedBy>
  <cp:revision>10</cp:revision>
  <dcterms:created xsi:type="dcterms:W3CDTF">2017-02-28T11:18:00Z</dcterms:created>
  <dcterms:modified xsi:type="dcterms:W3CDTF">2022-06-0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